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1B5C6" w14:textId="7D87736A" w:rsidR="002D078A" w:rsidRPr="002D078A" w:rsidRDefault="002D078A" w:rsidP="002D078A">
      <w:pPr>
        <w:keepNext/>
        <w:spacing w:before="240" w:after="60" w:line="48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14:ligatures w14:val="none"/>
        </w:rPr>
      </w:pPr>
      <w:bookmarkStart w:id="0" w:name="_Hlk77169332"/>
      <w:r w:rsidRPr="002D078A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  <w14:ligatures w14:val="none"/>
        </w:rPr>
        <w:t>Table EV</w:t>
      </w:r>
      <w:r w:rsidR="006D1590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  <w14:ligatures w14:val="none"/>
        </w:rPr>
        <w:t>3</w:t>
      </w:r>
      <w:r w:rsidRPr="002D078A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  <w14:ligatures w14:val="none"/>
        </w:rPr>
        <w:t>.</w:t>
      </w:r>
      <w:r w:rsidRPr="002D078A"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eastAsia="en-AU"/>
          <w14:ligatures w14:val="none"/>
        </w:rPr>
        <w:t xml:space="preserve"> </w:t>
      </w:r>
      <w:r w:rsidRPr="002D078A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14:ligatures w14:val="none"/>
        </w:rPr>
        <w:t xml:space="preserve">Custom primers used for quantitative </w:t>
      </w:r>
      <w:proofErr w:type="gramStart"/>
      <w:r w:rsidRPr="002D078A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14:ligatures w14:val="none"/>
        </w:rPr>
        <w:t>PCR</w:t>
      </w:r>
      <w:proofErr w:type="gramEnd"/>
      <w:r w:rsidRPr="002D078A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14:ligatures w14:val="none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134"/>
        <w:gridCol w:w="4768"/>
      </w:tblGrid>
      <w:tr w:rsidR="002D078A" w:rsidRPr="002D078A" w14:paraId="1C963AA3" w14:textId="77777777" w:rsidTr="00555A14">
        <w:tc>
          <w:tcPr>
            <w:tcW w:w="1413" w:type="dxa"/>
          </w:tcPr>
          <w:bookmarkEnd w:id="0"/>
          <w:p w14:paraId="67D72AF8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Target </w:t>
            </w:r>
          </w:p>
        </w:tc>
        <w:tc>
          <w:tcPr>
            <w:tcW w:w="1701" w:type="dxa"/>
          </w:tcPr>
          <w:p w14:paraId="44985538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1134" w:type="dxa"/>
          </w:tcPr>
          <w:p w14:paraId="230A191E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trand</w:t>
            </w:r>
          </w:p>
        </w:tc>
        <w:tc>
          <w:tcPr>
            <w:tcW w:w="4768" w:type="dxa"/>
          </w:tcPr>
          <w:p w14:paraId="55724A38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Nucleotide Sequence</w:t>
            </w:r>
          </w:p>
        </w:tc>
      </w:tr>
      <w:tr w:rsidR="002D078A" w:rsidRPr="002D078A" w14:paraId="37EE867E" w14:textId="77777777" w:rsidTr="00555A14">
        <w:tc>
          <w:tcPr>
            <w:tcW w:w="1413" w:type="dxa"/>
            <w:vMerge w:val="restart"/>
          </w:tcPr>
          <w:p w14:paraId="4A542F18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>Hprt</w:t>
            </w:r>
          </w:p>
        </w:tc>
        <w:tc>
          <w:tcPr>
            <w:tcW w:w="1701" w:type="dxa"/>
            <w:vMerge w:val="restart"/>
          </w:tcPr>
          <w:p w14:paraId="1A9F882F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134" w:type="dxa"/>
          </w:tcPr>
          <w:p w14:paraId="75382C17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4768" w:type="dxa"/>
          </w:tcPr>
          <w:p w14:paraId="07007754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AGGCCAGACTTTGTTGGATTTGAA-3’</w:t>
            </w:r>
          </w:p>
        </w:tc>
      </w:tr>
      <w:tr w:rsidR="002D078A" w:rsidRPr="002D078A" w14:paraId="5978D648" w14:textId="77777777" w:rsidTr="00555A14">
        <w:tc>
          <w:tcPr>
            <w:tcW w:w="1413" w:type="dxa"/>
            <w:vMerge/>
          </w:tcPr>
          <w:p w14:paraId="54AA535C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</w:tcPr>
          <w:p w14:paraId="254CC41E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</w:tcPr>
          <w:p w14:paraId="0D0C889F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4768" w:type="dxa"/>
          </w:tcPr>
          <w:p w14:paraId="34E1E772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CAACTTGCGCTCATCTTAGGCTTT-3’</w:t>
            </w:r>
          </w:p>
        </w:tc>
      </w:tr>
      <w:tr w:rsidR="002D078A" w:rsidRPr="002D078A" w14:paraId="4E87E523" w14:textId="77777777" w:rsidTr="00555A14">
        <w:tc>
          <w:tcPr>
            <w:tcW w:w="1413" w:type="dxa"/>
            <w:vMerge w:val="restart"/>
          </w:tcPr>
          <w:p w14:paraId="0BC16825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>Il15</w:t>
            </w:r>
          </w:p>
        </w:tc>
        <w:tc>
          <w:tcPr>
            <w:tcW w:w="1701" w:type="dxa"/>
            <w:vMerge w:val="restart"/>
          </w:tcPr>
          <w:p w14:paraId="15C4FAB5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134" w:type="dxa"/>
          </w:tcPr>
          <w:p w14:paraId="40D2AC20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4768" w:type="dxa"/>
          </w:tcPr>
          <w:p w14:paraId="6D220E34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ACAGCTCAGAGAGGTCAG-3’</w:t>
            </w:r>
          </w:p>
        </w:tc>
      </w:tr>
      <w:tr w:rsidR="002D078A" w:rsidRPr="002D078A" w14:paraId="3CFACC69" w14:textId="77777777" w:rsidTr="00555A14">
        <w:tc>
          <w:tcPr>
            <w:tcW w:w="1413" w:type="dxa"/>
            <w:vMerge/>
          </w:tcPr>
          <w:p w14:paraId="4E6E607B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</w:tcPr>
          <w:p w14:paraId="7B7836AE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</w:tcPr>
          <w:p w14:paraId="4DD6B5E9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4768" w:type="dxa"/>
          </w:tcPr>
          <w:p w14:paraId="410D797F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ACCAGCAAGGACCATGAAGAG-3’</w:t>
            </w:r>
          </w:p>
        </w:tc>
      </w:tr>
      <w:tr w:rsidR="002D078A" w:rsidRPr="002D078A" w14:paraId="3F109883" w14:textId="77777777" w:rsidTr="00555A14">
        <w:tc>
          <w:tcPr>
            <w:tcW w:w="1413" w:type="dxa"/>
            <w:vMerge w:val="restart"/>
          </w:tcPr>
          <w:p w14:paraId="7C80B8B9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>Cxcl10</w:t>
            </w:r>
          </w:p>
        </w:tc>
        <w:tc>
          <w:tcPr>
            <w:tcW w:w="1701" w:type="dxa"/>
            <w:vMerge w:val="restart"/>
          </w:tcPr>
          <w:p w14:paraId="713B9694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134" w:type="dxa"/>
          </w:tcPr>
          <w:p w14:paraId="160C91E5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4768" w:type="dxa"/>
          </w:tcPr>
          <w:p w14:paraId="7B45C7D8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CCAAGTGCTGCCGTCATTTTC-3’</w:t>
            </w:r>
          </w:p>
        </w:tc>
      </w:tr>
      <w:tr w:rsidR="002D078A" w:rsidRPr="002D078A" w14:paraId="21A2E20E" w14:textId="77777777" w:rsidTr="00555A14">
        <w:tc>
          <w:tcPr>
            <w:tcW w:w="1413" w:type="dxa"/>
            <w:vMerge/>
          </w:tcPr>
          <w:p w14:paraId="7AB7BAEB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</w:tcPr>
          <w:p w14:paraId="758AC7B2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</w:tcPr>
          <w:p w14:paraId="681C0174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4768" w:type="dxa"/>
          </w:tcPr>
          <w:p w14:paraId="1570C0D8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TCCCTATGGCCCTCATTCTCA-3’</w:t>
            </w:r>
          </w:p>
        </w:tc>
      </w:tr>
      <w:tr w:rsidR="002D078A" w:rsidRPr="002D078A" w14:paraId="0761C6E3" w14:textId="77777777" w:rsidTr="00555A14">
        <w:tc>
          <w:tcPr>
            <w:tcW w:w="1413" w:type="dxa"/>
            <w:vMerge w:val="restart"/>
          </w:tcPr>
          <w:p w14:paraId="00C706C9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>Il12b</w:t>
            </w:r>
          </w:p>
        </w:tc>
        <w:tc>
          <w:tcPr>
            <w:tcW w:w="1701" w:type="dxa"/>
            <w:vMerge w:val="restart"/>
          </w:tcPr>
          <w:p w14:paraId="6E5BFC5F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134" w:type="dxa"/>
          </w:tcPr>
          <w:p w14:paraId="59EDC0EC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4768" w:type="dxa"/>
          </w:tcPr>
          <w:p w14:paraId="110EFF38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CACGTCCTCATGGCTGGTGC-3’</w:t>
            </w:r>
          </w:p>
        </w:tc>
      </w:tr>
      <w:tr w:rsidR="002D078A" w:rsidRPr="002D078A" w14:paraId="4D14355B" w14:textId="77777777" w:rsidTr="00555A14">
        <w:tc>
          <w:tcPr>
            <w:tcW w:w="1413" w:type="dxa"/>
            <w:vMerge/>
          </w:tcPr>
          <w:p w14:paraId="4D17A724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</w:tcPr>
          <w:p w14:paraId="1F73DE28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</w:tcPr>
          <w:p w14:paraId="3B1E6259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4768" w:type="dxa"/>
          </w:tcPr>
          <w:p w14:paraId="17AFC48E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TGCCCGAGAGTCAGGGGAACT-3’</w:t>
            </w:r>
          </w:p>
        </w:tc>
      </w:tr>
      <w:tr w:rsidR="002D078A" w:rsidRPr="002D078A" w14:paraId="5A093AF5" w14:textId="77777777" w:rsidTr="00555A14">
        <w:tc>
          <w:tcPr>
            <w:tcW w:w="1413" w:type="dxa"/>
            <w:vMerge w:val="restart"/>
          </w:tcPr>
          <w:p w14:paraId="1B4FBFA0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>Il18</w:t>
            </w:r>
          </w:p>
        </w:tc>
        <w:tc>
          <w:tcPr>
            <w:tcW w:w="1701" w:type="dxa"/>
            <w:vMerge w:val="restart"/>
          </w:tcPr>
          <w:p w14:paraId="5D770F40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134" w:type="dxa"/>
          </w:tcPr>
          <w:p w14:paraId="3B90F7F2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4768" w:type="dxa"/>
          </w:tcPr>
          <w:p w14:paraId="4384D5C2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TCAGACAACTTTGGCCGACT-3’</w:t>
            </w:r>
          </w:p>
        </w:tc>
      </w:tr>
      <w:tr w:rsidR="002D078A" w:rsidRPr="002D078A" w14:paraId="60EFFCEA" w14:textId="77777777" w:rsidTr="00555A14">
        <w:tc>
          <w:tcPr>
            <w:tcW w:w="1413" w:type="dxa"/>
            <w:vMerge/>
          </w:tcPr>
          <w:p w14:paraId="2F27ADC9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</w:tcPr>
          <w:p w14:paraId="2042B743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</w:tcPr>
          <w:p w14:paraId="3A7D4481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4768" w:type="dxa"/>
          </w:tcPr>
          <w:p w14:paraId="72B9E76C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CAGTCTGGTCTGGGGTTCAC-3’</w:t>
            </w:r>
          </w:p>
        </w:tc>
      </w:tr>
      <w:tr w:rsidR="002D078A" w:rsidRPr="002D078A" w14:paraId="706C8CEC" w14:textId="77777777" w:rsidTr="00555A14">
        <w:tc>
          <w:tcPr>
            <w:tcW w:w="1413" w:type="dxa"/>
            <w:vMerge w:val="restart"/>
          </w:tcPr>
          <w:p w14:paraId="71C67F63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>GAPDH</w:t>
            </w:r>
          </w:p>
        </w:tc>
        <w:tc>
          <w:tcPr>
            <w:tcW w:w="1701" w:type="dxa"/>
            <w:vMerge w:val="restart"/>
          </w:tcPr>
          <w:p w14:paraId="6711E5C2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uman</w:t>
            </w:r>
          </w:p>
        </w:tc>
        <w:tc>
          <w:tcPr>
            <w:tcW w:w="1134" w:type="dxa"/>
          </w:tcPr>
          <w:p w14:paraId="34A839CA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4768" w:type="dxa"/>
          </w:tcPr>
          <w:p w14:paraId="34BDCCF4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GTCAAGGCTGAGAACGGGAA-3’</w:t>
            </w:r>
          </w:p>
        </w:tc>
      </w:tr>
      <w:tr w:rsidR="002D078A" w:rsidRPr="002D078A" w14:paraId="198B59D3" w14:textId="77777777" w:rsidTr="00555A14">
        <w:tc>
          <w:tcPr>
            <w:tcW w:w="1413" w:type="dxa"/>
            <w:vMerge/>
          </w:tcPr>
          <w:p w14:paraId="0F67233D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</w:tcPr>
          <w:p w14:paraId="02BF850D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</w:tcPr>
          <w:p w14:paraId="085FE572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4768" w:type="dxa"/>
          </w:tcPr>
          <w:p w14:paraId="61F1EFDA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TCGCCCCACTTGATTTTGGA-3’</w:t>
            </w:r>
          </w:p>
        </w:tc>
      </w:tr>
      <w:tr w:rsidR="002D078A" w:rsidRPr="002D078A" w14:paraId="752E3DF6" w14:textId="77777777" w:rsidTr="00555A14">
        <w:tc>
          <w:tcPr>
            <w:tcW w:w="1413" w:type="dxa"/>
            <w:vMerge w:val="restart"/>
          </w:tcPr>
          <w:p w14:paraId="1201C3D4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>IL15</w:t>
            </w:r>
          </w:p>
        </w:tc>
        <w:tc>
          <w:tcPr>
            <w:tcW w:w="1701" w:type="dxa"/>
            <w:vMerge w:val="restart"/>
          </w:tcPr>
          <w:p w14:paraId="68C25D20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uman</w:t>
            </w:r>
          </w:p>
        </w:tc>
        <w:tc>
          <w:tcPr>
            <w:tcW w:w="1134" w:type="dxa"/>
          </w:tcPr>
          <w:p w14:paraId="037B8EE9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4768" w:type="dxa"/>
          </w:tcPr>
          <w:p w14:paraId="362644E8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AACAGAAGCCAACTGGGTGAA-3’</w:t>
            </w:r>
          </w:p>
        </w:tc>
      </w:tr>
      <w:tr w:rsidR="002D078A" w:rsidRPr="002D078A" w14:paraId="7D76C225" w14:textId="77777777" w:rsidTr="00555A14">
        <w:tc>
          <w:tcPr>
            <w:tcW w:w="1413" w:type="dxa"/>
            <w:vMerge/>
          </w:tcPr>
          <w:p w14:paraId="0A0C03BA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</w:tcPr>
          <w:p w14:paraId="09F7A5B4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</w:tcPr>
          <w:p w14:paraId="7C9CA787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4768" w:type="dxa"/>
          </w:tcPr>
          <w:p w14:paraId="20D3EEA4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TGGGGTGAACATCACTTTCCG-3’</w:t>
            </w:r>
          </w:p>
        </w:tc>
      </w:tr>
      <w:tr w:rsidR="002D078A" w:rsidRPr="002D078A" w14:paraId="0665A903" w14:textId="77777777" w:rsidTr="00555A14">
        <w:tc>
          <w:tcPr>
            <w:tcW w:w="1413" w:type="dxa"/>
            <w:vMerge w:val="restart"/>
          </w:tcPr>
          <w:p w14:paraId="50030AF7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>NCR1</w:t>
            </w:r>
          </w:p>
        </w:tc>
        <w:tc>
          <w:tcPr>
            <w:tcW w:w="1701" w:type="dxa"/>
            <w:vMerge w:val="restart"/>
          </w:tcPr>
          <w:p w14:paraId="1FC87395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uman</w:t>
            </w:r>
          </w:p>
        </w:tc>
        <w:tc>
          <w:tcPr>
            <w:tcW w:w="1134" w:type="dxa"/>
          </w:tcPr>
          <w:p w14:paraId="6806EA67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4768" w:type="dxa"/>
          </w:tcPr>
          <w:p w14:paraId="6C5B5200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CCACAGAGGGACATACCGATG-3’</w:t>
            </w:r>
          </w:p>
        </w:tc>
      </w:tr>
      <w:tr w:rsidR="002D078A" w:rsidRPr="002D078A" w14:paraId="64788F97" w14:textId="77777777" w:rsidTr="00555A14">
        <w:tc>
          <w:tcPr>
            <w:tcW w:w="1413" w:type="dxa"/>
            <w:vMerge/>
          </w:tcPr>
          <w:p w14:paraId="051197DC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</w:tcPr>
          <w:p w14:paraId="0EFB7624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</w:tcPr>
          <w:p w14:paraId="5FF004CA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4768" w:type="dxa"/>
          </w:tcPr>
          <w:p w14:paraId="15F49EB0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TCTCAATGTCGCCTGTGACC-3’</w:t>
            </w:r>
          </w:p>
        </w:tc>
      </w:tr>
      <w:tr w:rsidR="002D078A" w:rsidRPr="002D078A" w14:paraId="027F779E" w14:textId="77777777" w:rsidTr="00555A14">
        <w:tc>
          <w:tcPr>
            <w:tcW w:w="1413" w:type="dxa"/>
            <w:vMerge w:val="restart"/>
          </w:tcPr>
          <w:p w14:paraId="002982E7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>ompA</w:t>
            </w:r>
          </w:p>
        </w:tc>
        <w:tc>
          <w:tcPr>
            <w:tcW w:w="1701" w:type="dxa"/>
            <w:vMerge w:val="restart"/>
          </w:tcPr>
          <w:p w14:paraId="538F92BC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>C. muridarum</w:t>
            </w:r>
          </w:p>
        </w:tc>
        <w:tc>
          <w:tcPr>
            <w:tcW w:w="1134" w:type="dxa"/>
          </w:tcPr>
          <w:p w14:paraId="45FD26B1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4768" w:type="dxa"/>
          </w:tcPr>
          <w:p w14:paraId="1BC227D9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GCCGTTTTGGGTTCTGCTT-3’</w:t>
            </w:r>
          </w:p>
        </w:tc>
      </w:tr>
      <w:tr w:rsidR="002D078A" w:rsidRPr="002D078A" w14:paraId="19E32343" w14:textId="77777777" w:rsidTr="00555A14">
        <w:tc>
          <w:tcPr>
            <w:tcW w:w="1413" w:type="dxa"/>
            <w:vMerge/>
          </w:tcPr>
          <w:p w14:paraId="6F1C9C52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</w:tcPr>
          <w:p w14:paraId="37A5F146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</w:tcPr>
          <w:p w14:paraId="7425E22B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4768" w:type="dxa"/>
          </w:tcPr>
          <w:p w14:paraId="6C62805B" w14:textId="77777777" w:rsidR="002D078A" w:rsidRPr="002D078A" w:rsidRDefault="002D078A" w:rsidP="002D078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7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’-CGTCAATCATAAGGCTTGGTTCA-3’</w:t>
            </w:r>
          </w:p>
        </w:tc>
      </w:tr>
    </w:tbl>
    <w:p w14:paraId="39CC9316" w14:textId="77777777" w:rsidR="002D078A" w:rsidRPr="002D078A" w:rsidRDefault="002D078A" w:rsidP="002D078A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D078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Hprt</w:t>
      </w:r>
      <w:r w:rsidRPr="002D078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Hypoxanthine phosphoribosyltransferase 1; </w:t>
      </w:r>
      <w:r w:rsidRPr="002D078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Il-</w:t>
      </w:r>
      <w:r w:rsidRPr="002D078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interleukin-; </w:t>
      </w:r>
      <w:r w:rsidRPr="002D078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xcl10</w:t>
      </w:r>
      <w:r w:rsidRPr="002D078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C-X-C motif chemokine ligand 10; </w:t>
      </w:r>
      <w:r w:rsidRPr="002D078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GAPDH</w:t>
      </w:r>
      <w:r w:rsidRPr="002D078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Glyceraldehyde 3-phosphate dehydrogenase; </w:t>
      </w:r>
      <w:r w:rsidRPr="002D078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NCR1</w:t>
      </w:r>
      <w:r w:rsidRPr="002D078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Natural Cytotoxicity Triggering Receptor 1; </w:t>
      </w:r>
      <w:r w:rsidRPr="002D078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ompA</w:t>
      </w:r>
      <w:r w:rsidRPr="002D078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outer membrane protein A. </w:t>
      </w:r>
    </w:p>
    <w:p w14:paraId="2C22DD9A" w14:textId="77777777" w:rsidR="00751C72" w:rsidRDefault="00751C72"/>
    <w:sectPr w:rsidR="0075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78A"/>
    <w:rsid w:val="000A794D"/>
    <w:rsid w:val="002D078A"/>
    <w:rsid w:val="004B27E4"/>
    <w:rsid w:val="006D1590"/>
    <w:rsid w:val="0075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96209"/>
  <w15:chartTrackingRefBased/>
  <w15:docId w15:val="{17D775C1-EC9C-4B39-99D0-A8DE114FC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Mayall</dc:creator>
  <cp:keywords/>
  <dc:description/>
  <cp:lastModifiedBy>Jemma Mayall</cp:lastModifiedBy>
  <cp:revision>2</cp:revision>
  <dcterms:created xsi:type="dcterms:W3CDTF">2023-10-04T00:17:00Z</dcterms:created>
  <dcterms:modified xsi:type="dcterms:W3CDTF">2023-10-05T00:24:00Z</dcterms:modified>
</cp:coreProperties>
</file>